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33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6. </w:t>
      </w:r>
      <w:r>
        <w:rPr>
          <w:rFonts w:cs="Times New Roman" w:ascii="Times New Roman" w:hAnsi="Times New Roman"/>
        </w:rPr>
        <w:t>Expression values of Notch signaling genes in 35 GBM samples grouped by tertiles in decreasing order of PGK1 expression</w:t>
      </w:r>
    </w:p>
    <w:tbl>
      <w:tblPr>
        <w:tblW w:w="14208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641"/>
        <w:gridCol w:w="872"/>
        <w:gridCol w:w="744"/>
        <w:gridCol w:w="744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</w:tblGrid>
      <w:tr>
        <w:trPr>
          <w:trHeight w:val="132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rtile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s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GK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y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y2</w:t>
            </w:r>
          </w:p>
        </w:tc>
      </w:tr>
      <w:tr>
        <w:trPr>
          <w:trHeight w:val="178" w:hRule="atLeast"/>
        </w:trPr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 PGK1 TERTILE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7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5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97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3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70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</w:tr>
      <w:tr>
        <w:trPr>
          <w:trHeight w:val="70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2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92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.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138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70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>
          <w:trHeight w:val="101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.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</w:tr>
      <w:tr>
        <w:trPr>
          <w:trHeight w:val="148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70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70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70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1" w:hRule="atLeast"/>
        </w:trPr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MEDIATE PGK1 TERTILE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70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>
        <w:trPr>
          <w:trHeight w:val="86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</w:tr>
      <w:tr>
        <w:trPr>
          <w:trHeight w:val="145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70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81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>
          <w:trHeight w:val="141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>
          <w:trHeight w:val="70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91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5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151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</w:tr>
      <w:tr>
        <w:trPr>
          <w:trHeight w:val="197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</w:tr>
      <w:tr>
        <w:trPr>
          <w:trHeight w:val="87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33" w:hRule="atLeast"/>
        </w:trPr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 PGK1 TERTILE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70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98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70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70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107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83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30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91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163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>
          <w:trHeight w:val="127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113" w:hRule="atLeast"/>
        </w:trPr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7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34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0.002*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*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*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*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*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*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*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*</w:t>
            </w:r>
          </w:p>
        </w:tc>
      </w:tr>
    </w:tbl>
    <w:p>
      <w:pPr>
        <w:pStyle w:val="Normal"/>
        <w:spacing w:before="0" w:after="200"/>
        <w:ind w:left="-142" w:right="-755" w:hanging="0"/>
        <w:jc w:val="both"/>
        <w:rPr/>
      </w:pPr>
      <w:r>
        <w:rPr>
          <w:rFonts w:cs="Times New Roman" w:ascii="Times New Roman" w:hAnsi="Times New Roman"/>
        </w:rPr>
        <w:t xml:space="preserve">(*) Significant difference (p ≤ 0.05) in gene expression across high and low tertiles </w:t>
      </w:r>
    </w:p>
    <w:sectPr>
      <w:type w:val="nextPage"/>
      <w:pgSz w:orient="landscape" w:w="16838" w:h="11906"/>
      <w:pgMar w:left="1440" w:right="1440" w:gutter="0" w:header="0" w:top="851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6:05:00Z</dcterms:created>
  <dc:creator>Dr. Irshad</dc:creator>
  <dc:description/>
  <cp:keywords>PGK tertiles</cp:keywords>
  <dc:language>en-US</dc:language>
  <cp:lastModifiedBy>Dr. Irshad</cp:lastModifiedBy>
  <dcterms:modified xsi:type="dcterms:W3CDTF">2014-10-26T19:44:00Z</dcterms:modified>
  <cp:revision>7</cp:revision>
  <dc:subject/>
  <dc:title>Table S6</dc:title>
</cp:coreProperties>
</file>